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atlab code 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：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 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b 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 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 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1 =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2 = 0.0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1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2 = 0.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options = odeset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RelTol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,1e-4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AbsTol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,[1e-4]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[T,Y] = ode45(@rigid,[0 1000],[0,0,0],options,a,b,c,d,r1,r2,k1,k2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,Y(:,1)*602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2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,Y(:,2)*602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3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,Y(:,3)*602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sol = dde23(@rigiddelay,[1000],[0 0 0],[0 6000],options,a,b,c,d,r1,r2,k1,k2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4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sol.x,sol.y(1,:)*602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5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sol.x,sol.y(2,:)*602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6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sol.x,sol.y(3,:)*602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FF"/>
          <w:kern w:val="0"/>
          <w:sz w:val="20"/>
          <w:szCs w:val="20"/>
        </w:rPr>
        <w:t>functi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dy = rigid(t,y,a,b,c,d,r1,r2,k1,k2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y =zeros(3,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y(1) = (a*(1/(1+y(3)*(k1/k2))) + 0.1*a*(y(3)*(k1/k2)/(1+y(3)*(k1/k2))))*0.003 - r1*y(1)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mRN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y(2) = b*y(1) -r2*y(2)-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*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*y(2)*y(2)+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*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d*y(3)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protei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y(3) = c*y(2)*y(2) - d*y(3)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dimer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FF"/>
          <w:kern w:val="0"/>
          <w:sz w:val="20"/>
          <w:szCs w:val="20"/>
        </w:rPr>
        <w:t>functi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dy = rigiddelay(t,y,z,a,b,c,d,r1,r2,k1,k2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lag1 = z(:,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dy = zeros(3,1);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y(1) = (a*(1/(1+y(3)*(k1/k2))) + 0.1*a*(y(3)*(k1/k2)/(1+y(3)*(k1/k2))))*0.003 - r1*y(1)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mRN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y(2) = b*ylag1(1) - r2*y(2)-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*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*y(2)*y(2)+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2*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d*y(3);   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protein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dy(3) = c*y(2)*y(2) - d*y(3);  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Matlab code 2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：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228B22"/>
          <w:kern w:val="0"/>
          <w:sz w:val="20"/>
          <w:szCs w:val="20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Please change the file name to "do.m"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Please change the file name to "do.m"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Please change the file name to "do.m"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Please change the file name to "do.m"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Please change the file name to "do.m"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Please change the file name to "do.m" Ruoyu Luo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0 =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 = 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rr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mRna = 1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imer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ranscription_rate0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ranscription_rate1 = 0.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mRna_decay_rate =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ranslation_rate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rotein_decay = 0.0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V = 1e-15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= 6.02e+17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stop = 10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=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228B22"/>
          <w:kern w:val="0"/>
          <w:sz w:val="20"/>
          <w:szCs w:val="20"/>
        </w:rPr>
        <w:t>%%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binding_rate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dissociation_rate = 0.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rotein_dimer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rotein_dimerdiss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=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stop = 40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0 =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 = 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rr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mRna = 1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T0 = [1:10000];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0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1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2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3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4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and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state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,sum(100*clock)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index = 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FF"/>
          <w:kern w:val="0"/>
          <w:sz w:val="20"/>
          <w:szCs w:val="20"/>
        </w:rPr>
        <w:t>while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t &lt;= tstop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index = index+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 =[0 0 0 0 0 0 0 0 0]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) = (V*A)*binding_rate*(dimer/(V*A))*(R0/(V*A));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bi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2) = dissociation_rate*(R);   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dis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3) = transcription_rate0*(R0);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transcription 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4) = transcription_rate1*(R); 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transcription 1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5) = mRna_decay_rate*(mRna);  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mRna decay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6) = translation_rate*(mRna); 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protein produc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7) = Protein_decay*(Arr);      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protein decay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8) = (V*A)*Protein_dimer*(Arr/(V*A))*(Arr/(V*A));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dimer creat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9) = Protein_dimerdiss*(dimer);  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dimer dis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str = b(9)+b(8)+b(7)+b(6)+b(5)+b(4)+b(3)+b(2)+b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~astr,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break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,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au = -1/astr*log(rand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t = astr*rand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otalb = 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for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k = 1: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otalb = totalb+b(k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totalb &gt;= rt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break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u = k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0 = R0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 = R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 = Arr -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dimer = dimer -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2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0 = R0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 = R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dimer = dimer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3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 = mRna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4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 = mRna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5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 = mRna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6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 = Arr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7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 = Arr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8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Arr &gt;= 2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dimer = dimer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 = Arr -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9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dimer &gt;= 1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 = Arr +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dimer = dimer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=t+tau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0(index) = t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0(index) = R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1(index) = R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2(index) = Arr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y03(index) = mRna;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4(index) = dimer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6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0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A.   R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 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7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1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B.  R0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8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2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C.  Arr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9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3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D.  mRna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10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4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D.  dimer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%%Matlab code 3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ranscription_rate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mRna_decay_rate = 0.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ranslation_rate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rotein_decay = 0.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1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decay =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2 = 0.0000000000000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3 = 0.0000000000000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decay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cat = 1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Km = 0.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InputfluxofA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=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=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tstop = 24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rr0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mRna0 = 1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rr1 = 10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mRna1 = 1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A = 5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B = 5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C = 5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T0 = [1:10000];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0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1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2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3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4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5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y06 = [1:10000];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zeros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rand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state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,sum(100*clock)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index = 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FF"/>
          <w:kern w:val="0"/>
          <w:sz w:val="20"/>
          <w:szCs w:val="20"/>
        </w:rPr>
        <w:t>while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t &lt;= tstop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index = index+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 =[0 0 0 0 0 0 0 0 0 0 0 0 0 0 0]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(t &lt; 1200)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 20 min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0 =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R1 = 1;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) = K2;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B input flux, don't catalyzed by enzyme 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2) = K3;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C input flux, don't catalyzed by enzyme b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3) = transcription_rate*(R0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transcription 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4) = transcription_rate*(R1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transcription b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5) = mRna_decay_rate*(mRna0);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mRna decay  a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6) = mRna_decay_rate*(mRna1);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mRna decay  b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7) = translation_rate*(mRna0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enzyme a produce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8) = translation_rate*(mRna1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enzyme b produce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9) = Protein_decay*(Arr0);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enzyme a decay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0) = Protein_decay*(Arr1);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enzyme b decay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1) = ((V*A)*Kcat*(Arr0/(V*A))*(A/(V*A)))/(Km+(A/(V*A)));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B input flux  catalyzed by enzyme 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2) = ((V*A)*Kcat*(Arr1/(V*A))*(B/(V*A)))/(Km+(B/(V*A)));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c input flux  catalyzed by enzyme b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(13) = Adecay*A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(14) = Cdecay*C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(15) = InputfluxofA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(t &gt; 1200 &amp;&amp; t &lt; 2400)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 dosage doubl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0 = 4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1 = 2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) = K2;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B input flux, don't catalyzed by enzyme 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2) = K3;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C input flux, don't catalyzed by enzyme b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3) = transcription_rate*(R0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transcription 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4) = transcription_rate*(R1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transcription b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5) = mRna_decay_rate*(mRna0);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mRna decay  a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6) = mRna_decay_rate*(mRna1);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mRna decay  b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7) = translation_rate*(mRna0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enzyme a produce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8) = translation_rate*(mRna1);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enzyme b produce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9) = Protein_decay*(Arr0); 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enzyme a decay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0) = Protein_decay*(Arr1);             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 xml:space="preserve">%enzyme b decay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1) = ((V*A)*Kcat*(Arr0/(V*A))*(A/(V*A)))/(Km+(A/(V*A))); 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B input flux  catalyzed by enzyme 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2) = ((V*A)*Kcat*(Arr1/(V*A))*(B/(V*A)))/(Km+(B/(V*A)));   </w:t>
      </w:r>
      <w:r>
        <w:rPr>
          <w:rFonts w:cs="Courier New" w:ascii="Courier New" w:hAnsi="Courier New"/>
          <w:color w:val="228B22"/>
          <w:kern w:val="0"/>
          <w:sz w:val="20"/>
          <w:szCs w:val="20"/>
        </w:rPr>
        <w:t>%c input flux  catalyzed by enzyme b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(13) = Adecay*A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(14) = Cdecay*C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b(15) = InputfluxofA;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str = b(15)+b(14)+b(13)+b(12)+b(11)+b(10)+b(9)+b(8)+b(7)+b(6)+b(5)+b(4)+b(3)+b(2)+b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~astr,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break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,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au = -1/astr*log(rand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rt = astr*rand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otalb = 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for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k = 1: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otalb = totalb+b(k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totalb &gt;= rt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break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u = k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 = B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2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 = C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3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0 = mRna0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4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1 = mRna1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5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0 = mRna0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6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Rna1 = mRna1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7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0 = Arr0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8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1 = Arr1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9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0 = Arr0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r1 = Arr1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1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B = B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2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 = C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3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 = A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4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C = C -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(u == 15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 = A + 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=t+tau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T0(index) = t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0(index) = A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1(index) = B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y02(index) = C;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3(index) = Arr0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y04(index) = mRna0;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y05(index) = Arr1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y06(index) = mRna1;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FF"/>
          <w:kern w:val="0"/>
          <w:sz w:val="20"/>
          <w:szCs w:val="20"/>
        </w:rPr>
        <w:t>en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1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0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A.   A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 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2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1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B.  B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3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2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C.  C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4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3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D.  Arr0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5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4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D.  mRna0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6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5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D.  Arr1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figure(7);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plot(T0(1:index),y06(1:index),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-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); title(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'\bf\fontsize{14}D.  mRna1'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);hold </w:t>
      </w:r>
      <w:r>
        <w:rPr>
          <w:rFonts w:cs="Courier New" w:ascii="Courier New" w:hAnsi="Courier New"/>
          <w:color w:val="A020F0"/>
          <w:kern w:val="0"/>
          <w:sz w:val="20"/>
          <w:szCs w:val="20"/>
        </w:rPr>
        <w:t>on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;</w:t>
      </w:r>
    </w:p>
    <w:p>
      <w:pPr>
        <w:pStyle w:val="Normal"/>
        <w:rPr>
          <w:rFonts w:ascii="Courier New" w:hAnsi="Courier New" w:cs="Courier New"/>
          <w:kern w:val="0"/>
          <w:sz w:val="24"/>
        </w:rPr>
      </w:pPr>
      <w:r>
        <w:rPr>
          <w:rFonts w:cs="Courier New" w:ascii="Courier New" w:hAnsi="Courier New"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2:49:00Z</dcterms:created>
  <dc:creator>雨林木风</dc:creator>
  <dc:description/>
  <cp:keywords/>
  <dc:language>en-US</dc:language>
  <cp:lastModifiedBy>ruoyu</cp:lastModifiedBy>
  <dcterms:modified xsi:type="dcterms:W3CDTF">2012-08-06T13:16:00Z</dcterms:modified>
  <cp:revision>3</cp:revision>
  <dc:subject/>
  <dc:title>a =1;</dc:title>
</cp:coreProperties>
</file>